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77C46" w:rsidRDefault="00777C46"/>
    <w:p w:rsidR="00777C46" w:rsidRDefault="00777C46">
      <w:pPr>
        <w:rPr>
          <w:b/>
          <w:bCs/>
        </w:rPr>
      </w:pPr>
      <w:r w:rsidRPr="00777C46">
        <w:rPr>
          <w:b/>
          <w:bCs/>
        </w:rPr>
        <w:t>Contents</w:t>
      </w:r>
    </w:p>
    <w:p w:rsidR="00777C46" w:rsidRDefault="00777C46">
      <w:r>
        <w:t xml:space="preserve">CGM supplementary table 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 w:rsidR="00AF5D4E">
        <w:t>2</w:t>
      </w:r>
    </w:p>
    <w:p w:rsidR="00777C46" w:rsidRDefault="00777C46">
      <w:r>
        <w:t xml:space="preserve">Meal </w:t>
      </w:r>
      <w:r w:rsidR="00AF5D4E">
        <w:t>Tolerance T</w:t>
      </w:r>
      <w:r>
        <w:t>est supplementary table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 w:rsidR="00AF5D4E">
        <w:t>3</w:t>
      </w:r>
    </w:p>
    <w:p w:rsidR="00777C46" w:rsidRDefault="00777C46">
      <w:r>
        <w:t xml:space="preserve">Clamp supplementary table </w:t>
      </w:r>
      <w:r>
        <w:tab/>
      </w:r>
      <w:r>
        <w:tab/>
      </w:r>
      <w:bookmarkStart w:id="0" w:name="_GoBack"/>
      <w:bookmarkEnd w:id="0"/>
      <w:r>
        <w:tab/>
      </w:r>
      <w:r>
        <w:tab/>
      </w:r>
      <w:r>
        <w:tab/>
      </w:r>
      <w:r>
        <w:tab/>
      </w:r>
      <w:r>
        <w:tab/>
      </w:r>
      <w:r>
        <w:tab/>
      </w:r>
      <w:r w:rsidR="00AF5D4E">
        <w:t>4</w:t>
      </w:r>
      <w:r>
        <w:br w:type="page"/>
      </w:r>
    </w:p>
    <w:p w:rsidR="005F7AA1" w:rsidRDefault="005F7AA1"/>
    <w:p w:rsidR="005F7AA1" w:rsidRDefault="005F7AA1">
      <w:r>
        <w:t xml:space="preserve">Supplementary table </w:t>
      </w:r>
      <w:r w:rsidR="00AF5D4E">
        <w:t>1</w:t>
      </w:r>
      <w:r>
        <w:t>. CGM glucose level in mmol/L in Mean (SEM).</w:t>
      </w:r>
    </w:p>
    <w:p w:rsidR="007E6D0E" w:rsidRDefault="00777C46">
      <w:r w:rsidRPr="00777C46">
        <w:rPr>
          <w:noProof/>
          <w:lang w:eastAsia="en-GB" w:bidi="bn-IN"/>
        </w:rPr>
        <w:drawing>
          <wp:inline distT="0" distB="0" distL="0" distR="0">
            <wp:extent cx="6378664" cy="2633133"/>
            <wp:effectExtent l="0" t="0" r="317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01492" cy="26425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77C46" w:rsidRDefault="00777C46"/>
    <w:p w:rsidR="00777C46" w:rsidRDefault="00777C46">
      <w:r>
        <w:br w:type="page"/>
      </w:r>
    </w:p>
    <w:p w:rsidR="005F7AA1" w:rsidRDefault="00AF5D4E">
      <w:r>
        <w:lastRenderedPageBreak/>
        <w:t>Supplementary table 2</w:t>
      </w:r>
      <w:r w:rsidR="005F7AA1">
        <w:t xml:space="preserve">. Meal </w:t>
      </w:r>
      <w:r>
        <w:t>Tolerance T</w:t>
      </w:r>
      <w:r w:rsidR="005F7AA1">
        <w:t>est glucose and glucagon levels in Mean (SEM).</w:t>
      </w:r>
    </w:p>
    <w:p w:rsidR="00777C46" w:rsidRDefault="00777C46">
      <w:r w:rsidRPr="00777C46">
        <w:rPr>
          <w:noProof/>
          <w:lang w:eastAsia="en-GB" w:bidi="bn-IN"/>
        </w:rPr>
        <w:drawing>
          <wp:inline distT="0" distB="0" distL="0" distR="0">
            <wp:extent cx="5731510" cy="4630896"/>
            <wp:effectExtent l="0" t="0" r="254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6308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77C46" w:rsidRDefault="00777C46"/>
    <w:p w:rsidR="00777C46" w:rsidRDefault="00777C46">
      <w:r>
        <w:br w:type="page"/>
      </w:r>
    </w:p>
    <w:p w:rsidR="005F7AA1" w:rsidRDefault="005F7AA1">
      <w:r>
        <w:lastRenderedPageBreak/>
        <w:t xml:space="preserve">Supplementary table </w:t>
      </w:r>
      <w:r w:rsidR="00AF5D4E">
        <w:t>3</w:t>
      </w:r>
      <w:r>
        <w:t>. Hyperinsulinaemic hypoglycaemic clamp data showing counter-regulatory hormone level during hypoglycaemia in Mean (SEM).</w:t>
      </w:r>
    </w:p>
    <w:p w:rsidR="00777C46" w:rsidRDefault="00777C46">
      <w:r w:rsidRPr="00777C46">
        <w:rPr>
          <w:noProof/>
          <w:lang w:eastAsia="en-GB" w:bidi="bn-IN"/>
        </w:rPr>
        <w:drawing>
          <wp:inline distT="0" distB="0" distL="0" distR="0">
            <wp:extent cx="5731510" cy="7834036"/>
            <wp:effectExtent l="0" t="0" r="254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78340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77C46" w:rsidRDefault="00777C46"/>
    <w:sectPr w:rsidR="00777C46">
      <w:headerReference w:type="default" r:id="rId9"/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05146" w:rsidRDefault="00505146" w:rsidP="00777C46">
      <w:pPr>
        <w:spacing w:after="0" w:line="240" w:lineRule="auto"/>
      </w:pPr>
      <w:r>
        <w:separator/>
      </w:r>
    </w:p>
  </w:endnote>
  <w:endnote w:type="continuationSeparator" w:id="0">
    <w:p w:rsidR="00505146" w:rsidRDefault="00505146" w:rsidP="00777C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altName w:val="Courier New"/>
    <w:panose1 w:val="00000400000000000000"/>
    <w:charset w:val="01"/>
    <w:family w:val="roman"/>
    <w:notTrueType/>
    <w:pitch w:val="variable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0015418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77C46" w:rsidRDefault="00777C4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F5D4E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:rsidR="00777C46" w:rsidRDefault="00777C4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05146" w:rsidRDefault="00505146" w:rsidP="00777C46">
      <w:pPr>
        <w:spacing w:after="0" w:line="240" w:lineRule="auto"/>
      </w:pPr>
      <w:r>
        <w:separator/>
      </w:r>
    </w:p>
  </w:footnote>
  <w:footnote w:type="continuationSeparator" w:id="0">
    <w:p w:rsidR="00505146" w:rsidRDefault="00505146" w:rsidP="00777C4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77C46" w:rsidRDefault="00777C46">
    <w:pPr>
      <w:pStyle w:val="Header"/>
    </w:pPr>
    <w:r>
      <w:rPr>
        <w:b/>
      </w:rPr>
      <w:t>Supplementary tables for A randomised control trial of the effect of lixisenatide on post-meal glucose excursions and glucagon in type 1 diabetes</w:t>
    </w:r>
  </w:p>
  <w:p w:rsidR="00777C46" w:rsidRDefault="00777C4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7C46"/>
    <w:rsid w:val="000222A3"/>
    <w:rsid w:val="004039C6"/>
    <w:rsid w:val="00505146"/>
    <w:rsid w:val="005F7AA1"/>
    <w:rsid w:val="00777C46"/>
    <w:rsid w:val="007E6D0E"/>
    <w:rsid w:val="00A17D4F"/>
    <w:rsid w:val="00AF5D4E"/>
    <w:rsid w:val="00FD68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D09BC59-E0FE-44AC-9610-99B75920C1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77C4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77C46"/>
  </w:style>
  <w:style w:type="paragraph" w:styleId="Footer">
    <w:name w:val="footer"/>
    <w:basedOn w:val="Normal"/>
    <w:link w:val="FooterChar"/>
    <w:uiPriority w:val="99"/>
    <w:unhideWhenUsed/>
    <w:rsid w:val="00777C4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77C4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65</Words>
  <Characters>37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trabhanu Ballav</dc:creator>
  <cp:keywords/>
  <dc:description/>
  <cp:lastModifiedBy>Chitrabhanu Ballav</cp:lastModifiedBy>
  <cp:revision>3</cp:revision>
  <dcterms:created xsi:type="dcterms:W3CDTF">2020-01-27T10:26:00Z</dcterms:created>
  <dcterms:modified xsi:type="dcterms:W3CDTF">2020-01-27T10:29:00Z</dcterms:modified>
</cp:coreProperties>
</file>